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13A" w:rsidRDefault="00F7013A" w:rsidP="00A2161B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F7013A" w:rsidRPr="002056B1" w:rsidRDefault="00F7013A" w:rsidP="00A2161B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A2161B" w:rsidRPr="002056B1" w:rsidRDefault="00A2161B" w:rsidP="00A2161B">
      <w:pPr>
        <w:rPr>
          <w:rFonts w:ascii="Times New Roman" w:hAnsi="Times New Roman" w:cs="Times New Roman"/>
          <w:b/>
          <w:sz w:val="24"/>
          <w:szCs w:val="24"/>
        </w:rPr>
      </w:pPr>
      <w:r w:rsidRPr="002056B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Table </w:t>
      </w:r>
      <w:r w:rsidR="001A17B4" w:rsidRPr="002056B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2056B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2. </w:t>
      </w:r>
      <w:r w:rsidRPr="002056B1">
        <w:rPr>
          <w:rFonts w:ascii="Times New Roman" w:hAnsi="Times New Roman" w:cs="Times New Roman"/>
          <w:b/>
          <w:sz w:val="24"/>
          <w:szCs w:val="24"/>
        </w:rPr>
        <w:t xml:space="preserve">Sequences of primer pairs used for </w:t>
      </w:r>
      <w:r w:rsidR="009B62B4" w:rsidRPr="002056B1">
        <w:rPr>
          <w:rFonts w:ascii="Times New Roman" w:hAnsi="Times New Roman" w:cs="Times New Roman"/>
          <w:b/>
          <w:sz w:val="24"/>
          <w:szCs w:val="24"/>
        </w:rPr>
        <w:t xml:space="preserve">vector construction and </w:t>
      </w:r>
      <w:r w:rsidRPr="002056B1">
        <w:rPr>
          <w:rFonts w:ascii="Times New Roman" w:hAnsi="Times New Roman" w:cs="Times New Roman"/>
          <w:b/>
          <w:sz w:val="24"/>
          <w:szCs w:val="24"/>
        </w:rPr>
        <w:t>t</w:t>
      </w:r>
      <w:r w:rsidR="00F75AE3" w:rsidRPr="002056B1">
        <w:rPr>
          <w:rFonts w:ascii="Times New Roman" w:hAnsi="Times New Roman" w:cs="Times New Roman"/>
          <w:b/>
          <w:sz w:val="24"/>
          <w:szCs w:val="24"/>
        </w:rPr>
        <w:t>r</w:t>
      </w:r>
      <w:r w:rsidRPr="002056B1">
        <w:rPr>
          <w:rFonts w:ascii="Times New Roman" w:hAnsi="Times New Roman" w:cs="Times New Roman"/>
          <w:b/>
          <w:sz w:val="24"/>
          <w:szCs w:val="24"/>
        </w:rPr>
        <w:t xml:space="preserve">ansgenic plants </w:t>
      </w:r>
      <w:r w:rsidR="009B62B4" w:rsidRPr="002056B1">
        <w:rPr>
          <w:rFonts w:ascii="Times New Roman" w:hAnsi="Times New Roman" w:cs="Times New Roman"/>
          <w:b/>
          <w:sz w:val="24"/>
          <w:szCs w:val="24"/>
        </w:rPr>
        <w:t>sequencing</w:t>
      </w:r>
      <w:r w:rsidRPr="002056B1">
        <w:rPr>
          <w:rFonts w:ascii="Times New Roman" w:hAnsi="Times New Roman" w:cs="Times New Roman"/>
          <w:b/>
          <w:sz w:val="24"/>
          <w:szCs w:val="24"/>
        </w:rPr>
        <w:t>.</w:t>
      </w:r>
    </w:p>
    <w:p w:rsidR="009B62B4" w:rsidRDefault="009B62B4" w:rsidP="00C11DC6">
      <w:pPr>
        <w:rPr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143"/>
        <w:gridCol w:w="3144"/>
      </w:tblGrid>
      <w:tr w:rsidR="009B62B4" w:rsidTr="00A63532">
        <w:tc>
          <w:tcPr>
            <w:tcW w:w="2235" w:type="dxa"/>
          </w:tcPr>
          <w:p w:rsidR="009B62B4" w:rsidRPr="005068D0" w:rsidRDefault="009B62B4" w:rsidP="009B62B4">
            <w:pPr>
              <w:jc w:val="left"/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Name</w:t>
            </w:r>
          </w:p>
        </w:tc>
        <w:tc>
          <w:tcPr>
            <w:tcW w:w="3143" w:type="dxa"/>
          </w:tcPr>
          <w:p w:rsidR="009B62B4" w:rsidRPr="005068D0" w:rsidRDefault="009B62B4" w:rsidP="009B62B4">
            <w:pPr>
              <w:rPr>
                <w:sz w:val="24"/>
                <w:szCs w:val="24"/>
              </w:rPr>
            </w:pPr>
            <w:r w:rsidRPr="005068D0">
              <w:rPr>
                <w:sz w:val="24"/>
                <w:szCs w:val="24"/>
              </w:rPr>
              <w:t>Forward primer</w:t>
            </w:r>
          </w:p>
        </w:tc>
        <w:tc>
          <w:tcPr>
            <w:tcW w:w="3144" w:type="dxa"/>
          </w:tcPr>
          <w:p w:rsidR="009B62B4" w:rsidRPr="005068D0" w:rsidRDefault="009B62B4" w:rsidP="009B62B4">
            <w:pPr>
              <w:rPr>
                <w:sz w:val="24"/>
                <w:szCs w:val="24"/>
              </w:rPr>
            </w:pPr>
            <w:r w:rsidRPr="005068D0">
              <w:rPr>
                <w:sz w:val="24"/>
                <w:szCs w:val="24"/>
              </w:rPr>
              <w:t>Reverse primer</w:t>
            </w:r>
          </w:p>
        </w:tc>
      </w:tr>
      <w:tr w:rsidR="009B62B4" w:rsidTr="00A63532">
        <w:tc>
          <w:tcPr>
            <w:tcW w:w="2235" w:type="dxa"/>
          </w:tcPr>
          <w:p w:rsidR="009B62B4" w:rsidRPr="009B62B4" w:rsidRDefault="000365D2" w:rsidP="009B62B4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CHF3-</w:t>
            </w:r>
            <w:r w:rsidR="009B62B4" w:rsidRPr="009D3B74">
              <w:rPr>
                <w:rFonts w:hint="eastAsia"/>
                <w:i/>
                <w:sz w:val="24"/>
                <w:szCs w:val="24"/>
              </w:rPr>
              <w:t>NtNAC080</w:t>
            </w:r>
          </w:p>
          <w:p w:rsidR="009B62B4" w:rsidRDefault="009B62B4" w:rsidP="009B62B4">
            <w:pPr>
              <w:jc w:val="left"/>
              <w:rPr>
                <w:sz w:val="24"/>
                <w:szCs w:val="24"/>
              </w:rPr>
            </w:pPr>
            <w:r w:rsidRPr="009B62B4">
              <w:rPr>
                <w:rFonts w:hint="eastAsia"/>
                <w:sz w:val="24"/>
                <w:szCs w:val="24"/>
              </w:rPr>
              <w:t>(Isolation of gene)</w:t>
            </w:r>
          </w:p>
        </w:tc>
        <w:tc>
          <w:tcPr>
            <w:tcW w:w="3143" w:type="dxa"/>
          </w:tcPr>
          <w:p w:rsidR="009B62B4" w:rsidRDefault="009B62B4" w:rsidP="009B62B4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9B62B4">
              <w:rPr>
                <w:sz w:val="24"/>
                <w:szCs w:val="24"/>
              </w:rPr>
              <w:t>GAGCTCCCCTTCTATTTATTTCCTTGACC</w:t>
            </w:r>
            <w:r w:rsidRPr="009B62B4"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3144" w:type="dxa"/>
          </w:tcPr>
          <w:p w:rsidR="009B62B4" w:rsidRDefault="009B62B4" w:rsidP="009B62B4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9B62B4">
              <w:rPr>
                <w:sz w:val="24"/>
                <w:szCs w:val="24"/>
              </w:rPr>
              <w:t>GGATCCTCACTGGTATTGAAAGGCTGGA</w:t>
            </w:r>
            <w:r w:rsidRPr="009B62B4"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 w:rsidR="009B62B4" w:rsidTr="00A63532">
        <w:tc>
          <w:tcPr>
            <w:tcW w:w="2235" w:type="dxa"/>
          </w:tcPr>
          <w:p w:rsidR="009B62B4" w:rsidRDefault="009B62B4" w:rsidP="009B62B4">
            <w:pPr>
              <w:rPr>
                <w:sz w:val="24"/>
                <w:szCs w:val="24"/>
              </w:rPr>
            </w:pPr>
            <w:r w:rsidRPr="009D3B74">
              <w:rPr>
                <w:rFonts w:hint="eastAsia"/>
                <w:i/>
                <w:sz w:val="24"/>
                <w:szCs w:val="24"/>
              </w:rPr>
              <w:t>NtNAC080</w:t>
            </w:r>
            <w:r w:rsidRPr="009B62B4">
              <w:rPr>
                <w:rFonts w:hint="eastAsia"/>
                <w:sz w:val="24"/>
                <w:szCs w:val="24"/>
              </w:rPr>
              <w:t>-</w:t>
            </w:r>
            <w:r w:rsidR="0053444A">
              <w:rPr>
                <w:rFonts w:hint="eastAsia"/>
                <w:sz w:val="24"/>
                <w:szCs w:val="24"/>
              </w:rPr>
              <w:t>s</w:t>
            </w:r>
            <w:r w:rsidRPr="009B62B4">
              <w:rPr>
                <w:rFonts w:hint="eastAsia"/>
                <w:sz w:val="24"/>
                <w:szCs w:val="24"/>
              </w:rPr>
              <w:t>gRNA</w:t>
            </w:r>
            <w:r w:rsidRPr="009B62B4">
              <w:rPr>
                <w:sz w:val="24"/>
                <w:szCs w:val="24"/>
              </w:rPr>
              <w:t>1</w:t>
            </w:r>
          </w:p>
        </w:tc>
        <w:tc>
          <w:tcPr>
            <w:tcW w:w="3143" w:type="dxa"/>
          </w:tcPr>
          <w:p w:rsidR="009B62B4" w:rsidRDefault="00CF60A6" w:rsidP="009B62B4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9B62B4">
              <w:rPr>
                <w:sz w:val="24"/>
                <w:szCs w:val="24"/>
              </w:rPr>
              <w:t>GATTGTATAAAGGAAAGCCCCCTAA</w:t>
            </w:r>
            <w:r w:rsidRPr="009B62B4"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3144" w:type="dxa"/>
          </w:tcPr>
          <w:p w:rsidR="009B62B4" w:rsidRDefault="00E92B48" w:rsidP="009B62B4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E92B48">
              <w:rPr>
                <w:sz w:val="24"/>
                <w:szCs w:val="24"/>
              </w:rPr>
              <w:t>AAACTTAGGGGGCTTTCCTTTATAC</w:t>
            </w:r>
            <w:r w:rsidRPr="009B62B4"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 w:rsidR="00CF60A6" w:rsidTr="00A63532">
        <w:tc>
          <w:tcPr>
            <w:tcW w:w="2235" w:type="dxa"/>
          </w:tcPr>
          <w:p w:rsidR="00CF60A6" w:rsidRDefault="00CF60A6" w:rsidP="009B62B4">
            <w:pPr>
              <w:rPr>
                <w:sz w:val="24"/>
                <w:szCs w:val="24"/>
              </w:rPr>
            </w:pPr>
            <w:r w:rsidRPr="009D3B74">
              <w:rPr>
                <w:i/>
                <w:sz w:val="24"/>
                <w:szCs w:val="24"/>
              </w:rPr>
              <w:t>NtNAC080</w:t>
            </w:r>
            <w:r w:rsidRPr="009B62B4">
              <w:rPr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s</w:t>
            </w:r>
            <w:r w:rsidRPr="009B62B4">
              <w:rPr>
                <w:sz w:val="24"/>
                <w:szCs w:val="24"/>
              </w:rPr>
              <w:t>gRNA2</w:t>
            </w:r>
          </w:p>
        </w:tc>
        <w:tc>
          <w:tcPr>
            <w:tcW w:w="3143" w:type="dxa"/>
          </w:tcPr>
          <w:p w:rsidR="00CF60A6" w:rsidRDefault="00CF60A6" w:rsidP="009B62B4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9B62B4">
              <w:rPr>
                <w:sz w:val="24"/>
                <w:szCs w:val="24"/>
              </w:rPr>
              <w:t>GATTGCTATAAAGGAAAGCCCCCTA</w:t>
            </w:r>
            <w:r w:rsidRPr="009B62B4"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3144" w:type="dxa"/>
          </w:tcPr>
          <w:p w:rsidR="00CF60A6" w:rsidRDefault="00E92B48" w:rsidP="00F63B4B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E92B48">
              <w:rPr>
                <w:sz w:val="24"/>
                <w:szCs w:val="24"/>
              </w:rPr>
              <w:t>AAACTAGGGGGCTTTCCTTTATAGC</w:t>
            </w:r>
            <w:r w:rsidRPr="009B62B4"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 w:rsidR="00CF60A6" w:rsidTr="00A63532">
        <w:tc>
          <w:tcPr>
            <w:tcW w:w="2235" w:type="dxa"/>
          </w:tcPr>
          <w:p w:rsidR="00CF60A6" w:rsidRPr="009B62B4" w:rsidRDefault="00CF60A6" w:rsidP="002658FD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ORE-</w:t>
            </w:r>
            <w:r w:rsidRPr="009D3B74">
              <w:rPr>
                <w:rFonts w:hint="eastAsia"/>
                <w:i/>
                <w:sz w:val="24"/>
                <w:szCs w:val="24"/>
              </w:rPr>
              <w:t>NtNAC080</w:t>
            </w:r>
          </w:p>
          <w:p w:rsidR="00CF60A6" w:rsidRDefault="00CF60A6" w:rsidP="009B62B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(seque</w:t>
            </w:r>
            <w:r w:rsidR="00F75AE3"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cing primer)</w:t>
            </w:r>
          </w:p>
        </w:tc>
        <w:tc>
          <w:tcPr>
            <w:tcW w:w="3143" w:type="dxa"/>
          </w:tcPr>
          <w:p w:rsidR="00CF60A6" w:rsidRDefault="00CF60A6" w:rsidP="009B62B4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2313FD">
              <w:rPr>
                <w:sz w:val="24"/>
                <w:szCs w:val="24"/>
              </w:rPr>
              <w:t>ATCCCCGAAGTTGATGTCTA</w:t>
            </w:r>
            <w:r w:rsidRPr="009B62B4"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  <w:tc>
          <w:tcPr>
            <w:tcW w:w="3144" w:type="dxa"/>
          </w:tcPr>
          <w:p w:rsidR="00CF60A6" w:rsidRDefault="00CF60A6" w:rsidP="009B62B4">
            <w:pPr>
              <w:rPr>
                <w:sz w:val="24"/>
                <w:szCs w:val="24"/>
              </w:rPr>
            </w:pPr>
            <w:r w:rsidRPr="005068D0">
              <w:rPr>
                <w:rFonts w:hint="eastAsia"/>
                <w:sz w:val="24"/>
                <w:szCs w:val="24"/>
              </w:rPr>
              <w:t>5</w:t>
            </w:r>
            <w:r w:rsidRPr="005068D0">
              <w:rPr>
                <w:sz w:val="24"/>
                <w:szCs w:val="24"/>
              </w:rPr>
              <w:t>’</w:t>
            </w:r>
            <w:r w:rsidRPr="005068D0">
              <w:rPr>
                <w:rFonts w:hint="eastAsia"/>
                <w:sz w:val="24"/>
                <w:szCs w:val="24"/>
              </w:rPr>
              <w:t>-</w:t>
            </w:r>
            <w:r w:rsidRPr="002313FD">
              <w:rPr>
                <w:sz w:val="24"/>
                <w:szCs w:val="24"/>
              </w:rPr>
              <w:t>AAGTCTTACCCTCATGGAGCC</w:t>
            </w:r>
            <w:r w:rsidRPr="009B62B4">
              <w:rPr>
                <w:rFonts w:hint="eastAsia"/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</w:tbl>
    <w:p w:rsidR="009B62B4" w:rsidRDefault="009B62B4" w:rsidP="00C11DC6">
      <w:pPr>
        <w:rPr>
          <w:b/>
          <w:sz w:val="24"/>
          <w:szCs w:val="24"/>
        </w:rPr>
      </w:pPr>
    </w:p>
    <w:p w:rsidR="001E5F55" w:rsidRDefault="001E5F55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</w:p>
    <w:p w:rsidR="00F7013A" w:rsidRDefault="00F7013A" w:rsidP="00C11DC6">
      <w:pPr>
        <w:rPr>
          <w:b/>
          <w:sz w:val="24"/>
          <w:szCs w:val="24"/>
        </w:rPr>
      </w:pPr>
      <w:bookmarkStart w:id="0" w:name="_GoBack"/>
      <w:bookmarkEnd w:id="0"/>
    </w:p>
    <w:sectPr w:rsidR="00F7013A" w:rsidSect="005A1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3B5F" w:rsidRDefault="00DD3B5F" w:rsidP="005A1D6D">
      <w:r>
        <w:separator/>
      </w:r>
    </w:p>
  </w:endnote>
  <w:endnote w:type="continuationSeparator" w:id="0">
    <w:p w:rsidR="00DD3B5F" w:rsidRDefault="00DD3B5F" w:rsidP="005A1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3B5F" w:rsidRDefault="00DD3B5F" w:rsidP="005A1D6D">
      <w:r>
        <w:separator/>
      </w:r>
    </w:p>
  </w:footnote>
  <w:footnote w:type="continuationSeparator" w:id="0">
    <w:p w:rsidR="00DD3B5F" w:rsidRDefault="00DD3B5F" w:rsidP="005A1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400"/>
    <w:rsid w:val="000365D2"/>
    <w:rsid w:val="0017463F"/>
    <w:rsid w:val="001A17B4"/>
    <w:rsid w:val="001B47A4"/>
    <w:rsid w:val="001E5F55"/>
    <w:rsid w:val="00201354"/>
    <w:rsid w:val="002056B1"/>
    <w:rsid w:val="002313FD"/>
    <w:rsid w:val="002658FD"/>
    <w:rsid w:val="00297411"/>
    <w:rsid w:val="003603C5"/>
    <w:rsid w:val="003A263D"/>
    <w:rsid w:val="003C2E40"/>
    <w:rsid w:val="003F4F4D"/>
    <w:rsid w:val="004543DD"/>
    <w:rsid w:val="00456142"/>
    <w:rsid w:val="00456588"/>
    <w:rsid w:val="004B06C5"/>
    <w:rsid w:val="004E7424"/>
    <w:rsid w:val="004F381C"/>
    <w:rsid w:val="005068D0"/>
    <w:rsid w:val="0053444A"/>
    <w:rsid w:val="005A1D6D"/>
    <w:rsid w:val="006119CF"/>
    <w:rsid w:val="006218A0"/>
    <w:rsid w:val="00653567"/>
    <w:rsid w:val="006D006A"/>
    <w:rsid w:val="006D2F54"/>
    <w:rsid w:val="0081011A"/>
    <w:rsid w:val="008235DA"/>
    <w:rsid w:val="00895EF1"/>
    <w:rsid w:val="00933842"/>
    <w:rsid w:val="009651A1"/>
    <w:rsid w:val="009B62B4"/>
    <w:rsid w:val="009D3B74"/>
    <w:rsid w:val="009E1BE1"/>
    <w:rsid w:val="009F68B9"/>
    <w:rsid w:val="009F6C3F"/>
    <w:rsid w:val="00A2161B"/>
    <w:rsid w:val="00A63532"/>
    <w:rsid w:val="00A9080C"/>
    <w:rsid w:val="00AA2744"/>
    <w:rsid w:val="00AD33A9"/>
    <w:rsid w:val="00AD7FB4"/>
    <w:rsid w:val="00B63C95"/>
    <w:rsid w:val="00B848BF"/>
    <w:rsid w:val="00B93318"/>
    <w:rsid w:val="00BD6BD4"/>
    <w:rsid w:val="00BF4730"/>
    <w:rsid w:val="00C00067"/>
    <w:rsid w:val="00C000B9"/>
    <w:rsid w:val="00C11DC6"/>
    <w:rsid w:val="00C24DB1"/>
    <w:rsid w:val="00CC6D93"/>
    <w:rsid w:val="00CF60A6"/>
    <w:rsid w:val="00D149F0"/>
    <w:rsid w:val="00D46161"/>
    <w:rsid w:val="00D72897"/>
    <w:rsid w:val="00DD3B5F"/>
    <w:rsid w:val="00DD7C27"/>
    <w:rsid w:val="00DE7400"/>
    <w:rsid w:val="00E46026"/>
    <w:rsid w:val="00E707D9"/>
    <w:rsid w:val="00E75C5E"/>
    <w:rsid w:val="00E92B48"/>
    <w:rsid w:val="00EA7B73"/>
    <w:rsid w:val="00EB3C6E"/>
    <w:rsid w:val="00ED71FD"/>
    <w:rsid w:val="00F7013A"/>
    <w:rsid w:val="00F71DA3"/>
    <w:rsid w:val="00F730B5"/>
    <w:rsid w:val="00F7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DCA370-27DF-4464-BC9F-72112A77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1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1D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1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1D6D"/>
    <w:rPr>
      <w:sz w:val="18"/>
      <w:szCs w:val="18"/>
    </w:rPr>
  </w:style>
  <w:style w:type="table" w:styleId="a5">
    <w:name w:val="Table Grid"/>
    <w:basedOn w:val="a1"/>
    <w:uiPriority w:val="59"/>
    <w:rsid w:val="005A1D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A1D6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Li</cp:lastModifiedBy>
  <cp:revision>12</cp:revision>
  <dcterms:created xsi:type="dcterms:W3CDTF">2018-06-22T07:19:00Z</dcterms:created>
  <dcterms:modified xsi:type="dcterms:W3CDTF">2018-12-18T08:14:00Z</dcterms:modified>
</cp:coreProperties>
</file>